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31BF4" w14:textId="74438ABB" w:rsidR="00FD022A" w:rsidRDefault="002B2A91">
      <w:pPr>
        <w:rPr>
          <w:color w:val="000000" w:themeColor="text1"/>
          <w:lang w:val="en-US"/>
        </w:rPr>
      </w:pPr>
      <w:r>
        <w:t xml:space="preserve">File S3. Alignment of </w:t>
      </w:r>
      <w:r w:rsidR="00371AE5" w:rsidRPr="0017615F">
        <w:rPr>
          <w:color w:val="000000" w:themeColor="text1"/>
          <w:lang w:val="en-US"/>
        </w:rPr>
        <w:t>RNase MRP</w:t>
      </w:r>
    </w:p>
    <w:p w14:paraId="5E2E1DF2" w14:textId="23042A9A" w:rsidR="00371AE5" w:rsidRDefault="00371AE5">
      <w:r>
        <w:rPr>
          <w:color w:val="000000" w:themeColor="text1"/>
          <w:lang w:val="en-US"/>
        </w:rPr>
        <w:t>Lelo = Lodderomyces elongisporus; Cpar = c. parapsilosis; Cort = C. orthopsilosis</w:t>
      </w:r>
    </w:p>
    <w:p w14:paraId="1DE43FA0" w14:textId="77777777" w:rsidR="00FD022A" w:rsidRDefault="00FD022A">
      <w:bookmarkStart w:id="0" w:name="_GoBack"/>
      <w:bookmarkEnd w:id="0"/>
    </w:p>
    <w:p w14:paraId="5869AAC0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LUSTAL O(1.2.1) multiple sequence alignment</w:t>
      </w:r>
    </w:p>
    <w:p w14:paraId="68C8687B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6B5D23A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6F2CB55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---TCCATAATCAAGGAATTATCGTCGAAGCCTACAAAAGGGCATCTTTGCAGATGTCA-</w:t>
      </w:r>
    </w:p>
    <w:p w14:paraId="2136EE48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---TCCATAAACAAAGAATTGTCATCGAAGCTTACAAAAGGACATGTTTTTTCATGTCAT</w:t>
      </w:r>
    </w:p>
    <w:p w14:paraId="536001DE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ACGTCCATAAACTAAGAATTGTCATCGAAGCTTACAAAAGGACATGTTTCATGT---CAT</w:t>
      </w:r>
    </w:p>
    <w:p w14:paraId="253486F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******* * * ***** ** ******* ********* *** ***        ** </w:t>
      </w:r>
    </w:p>
    <w:p w14:paraId="6B2A084B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468D144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--------TTGTTTATAATTATAGCTTTGGGGAAAGTCTCCTGTCACAGTAGCGGAAACG</w:t>
      </w:r>
    </w:p>
    <w:p w14:paraId="2D503C37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ACGCTTAATTCACTAGCGTATTTGCTTCGGGGAAAGTCTCCTGTCACAGCAGCGGAAACG</w:t>
      </w:r>
    </w:p>
    <w:p w14:paraId="7A22E1F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ACG---CTTTAGTTAGTATTTTTGCTTTGGGGAAAGTCTCCTGTCACAACAGCGGAAACG</w:t>
      </w:r>
    </w:p>
    <w:p w14:paraId="2742E432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**   **   *  * **** ********************  **********</w:t>
      </w:r>
    </w:p>
    <w:p w14:paraId="4C391F9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467CC98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CAGCGATCTATCACTTATTTCGTTTTTAAACAATGTTTGAGCAAAACTCTGTTTGA-GAA</w:t>
      </w:r>
    </w:p>
    <w:p w14:paraId="3C4B2CC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CGATAGAATATCATCAATTCTATTAGATGTCTTCCTTAGATTTCCAACATTGGGCCCGAA</w:t>
      </w:r>
    </w:p>
    <w:p w14:paraId="2B02DDF6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GATAGAGTATCATCAATTCTATCGAGCATCATCCTTAAGAGCTAGCGAAATGCCCAAAT</w:t>
      </w:r>
    </w:p>
    <w:p w14:paraId="2809FB43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*****   ***   *       *    **                     * </w:t>
      </w:r>
    </w:p>
    <w:p w14:paraId="21F90B77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6A398AB3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CTG--------------GAGGGACAAGGATCTCGAAAAGCTTACACTTTTTTGTGGAT-</w:t>
      </w:r>
    </w:p>
    <w:p w14:paraId="3C8AF74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TTCAGGTCTTTATCAGTGCTGGAGAATTGTGACTCACA----------------------</w:t>
      </w:r>
    </w:p>
    <w:p w14:paraId="3A3C469D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CAGGTCCGATCAGTGTTTTGGGAAAAT-TTCCCATGGAGAATCCTCTCCTACTAGGATT</w:t>
      </w:r>
    </w:p>
    <w:p w14:paraId="356DD23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*                   **   *                                  </w:t>
      </w:r>
    </w:p>
    <w:p w14:paraId="5127933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7647F7D3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CTTGAAATCGGACAATGAAGGAAACGGTTCAGCATAGGGTC-TTCCCTATCGA-------</w:t>
      </w:r>
    </w:p>
    <w:p w14:paraId="41FB5F1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---AGTATCCCCTGATTAGACGAACCTCTCGGAGGG-CATGAATGCACACCAATCCCACC</w:t>
      </w:r>
    </w:p>
    <w:p w14:paraId="637C2F40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GGTAGTATCCCCTGATTAGACGAACCTCGTGTGAGGGCGTGAATGCATTTGAA-------</w:t>
      </w:r>
    </w:p>
    <w:p w14:paraId="2E2D9D0B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***     ** *    ***              *   * *      *       </w:t>
      </w:r>
    </w:p>
    <w:p w14:paraId="26EE6CF7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23D6FB86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-------TATCGAG------------TT----TGGATAGAGTTTGGTTGATTGG----TT</w:t>
      </w:r>
    </w:p>
    <w:p w14:paraId="097C1B93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ATGACAGTATGGCCGTGACAAGGCTGCGCGACAAGGTTGCGCGCG-ATGTGCGGGGGGTA</w:t>
      </w:r>
    </w:p>
    <w:p w14:paraId="793A8C5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-------------------TC-----TCCAGTGATATTACGTATGATTGACTGGCAGGCA</w:t>
      </w:r>
    </w:p>
    <w:p w14:paraId="56272A2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                            *   *   *  **   **      </w:t>
      </w:r>
    </w:p>
    <w:p w14:paraId="37889200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0D55EB8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ATTGTTCTTCAATCCTTGAATTTTCTTTTTTGTTTTGTTGCAGCATCTTTTGTCAATTCA</w:t>
      </w:r>
    </w:p>
    <w:p w14:paraId="343A9375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TGACCCCTGCCATC-CACAACAATGGTTGA-TTTCTACTGGAAATTTTTTTTACTGGATA</w:t>
      </w:r>
    </w:p>
    <w:p w14:paraId="4637C66C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AGACCCCAGCAATTCAAATCCAAAGGATTA-GTTCTAATCAAAGTTTATCTGAGAATAAA</w:t>
      </w:r>
    </w:p>
    <w:p w14:paraId="64C3EBA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*  * **              *    ** *  *  *   *  * *        *</w:t>
      </w:r>
    </w:p>
    <w:p w14:paraId="4B35793B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5D78B26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GA----------------TACCCATTTTTTTC-TTACTACTCAATTTTG-AGTCGACAA</w:t>
      </w:r>
    </w:p>
    <w:p w14:paraId="7A614826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CGT--GTGGGTGGAGGTATAGAGCAATTCGGTGGGTGCTCCAAGAATGGTTTGCTTTCAG</w:t>
      </w:r>
    </w:p>
    <w:p w14:paraId="0119CA20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CTTGGTGTAATGGTGTGTTGGGCATTCCTGTAAGTCATGCCAATGTGAGTTCCTTTCAG</w:t>
      </w:r>
    </w:p>
    <w:p w14:paraId="556BEBE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               ** *    *   *  * *     *          ** </w:t>
      </w:r>
    </w:p>
    <w:p w14:paraId="2845617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08BA1803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TTG----CAAAAAAAAAACACCTTTGTGTCTTTTTTTTTGTGAATTTGTTGGGCTTCTG</w:t>
      </w:r>
    </w:p>
    <w:p w14:paraId="6637DA8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TTCGGTTTAAGTATCGGTCGGTCATTGGTTGATCCTTGTTGTGAGT----CGAGGCTCTG</w:t>
      </w:r>
    </w:p>
    <w:p w14:paraId="07C6F956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TCG--GTGGGGCTCGGACGGTCATTGGTTGATCCTTGTTGTGAGT----CGAGATCCAG</w:t>
      </w:r>
    </w:p>
    <w:p w14:paraId="7758039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** *                  * ***  *  *  ** ****** *     * *   * *</w:t>
      </w:r>
    </w:p>
    <w:p w14:paraId="068FF17D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5B2FEC4D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TTCAATTCTCAATTGAATCAGAAAAGCTCTGGTATTGGTGGTTTCAAT-----GGTTGA</w:t>
      </w:r>
    </w:p>
    <w:p w14:paraId="5889200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TCGATGTTT----ATGGTTGTGTTACTAGCTCGTACGGGCCGTGTGCATCCTCGGGTGCA</w:t>
      </w:r>
    </w:p>
    <w:p w14:paraId="1F9EDFD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TTGTCTGAGGTACTAGATATGTTACTAGCTCGTATGGAGCCGTGTCCT-----------</w:t>
      </w:r>
    </w:p>
    <w:p w14:paraId="2CFE54DC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*     *       *   *  *  *    ** ***  *          *           </w:t>
      </w:r>
    </w:p>
    <w:p w14:paraId="340A4B46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09F67D9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GCTTGTACTGCAAAATCAAAGCAATGGTTATTTTTGGAGTGGGACATACCGATTTGACT</w:t>
      </w:r>
    </w:p>
    <w:p w14:paraId="503DF14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CGATTGTCTGTCCCCCCGGTTGGATCGGGTGGTCAAGCTCTGGTACATGCCTAAAGCTAT</w:t>
      </w:r>
    </w:p>
    <w:p w14:paraId="735E6405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AGGACATGACTAACCCCCCTTTAATGGGTGGTTAAGCTCTGGTACTTGTCTATTTCCAC</w:t>
      </w:r>
    </w:p>
    <w:p w14:paraId="0730003E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               *  ** *  *   *   *** ** *  * *       </w:t>
      </w:r>
    </w:p>
    <w:p w14:paraId="5785F7B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497CA28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TCTGTC--CTAT--TTAACTCGTATATTGCTTGTGCCAACATTTCTTTTCAGCTGTTTG</w:t>
      </w:r>
    </w:p>
    <w:p w14:paraId="4D743C0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CTGTCAGACCATGTTCTTACTGTCAAGGAGTTAGCCACACTGAATCGATTCTGCCGGTTT</w:t>
      </w:r>
    </w:p>
    <w:p w14:paraId="7F30E090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GGGCCAGGTCTTGGTTTTTCTTCTGAGGAGTTAGCCTCACTGAATCGATTCTGCCGTCTC</w:t>
      </w:r>
    </w:p>
    <w:p w14:paraId="112401B5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 *      *  **        * * *   **     **  *** ** *  * </w:t>
      </w:r>
    </w:p>
    <w:p w14:paraId="2D6226F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297CA925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G--TTTCTTGAT---------TATGAGCTGAGAGGTATAATCTTTGCCTTCCAATTTTC</w:t>
      </w:r>
    </w:p>
    <w:p w14:paraId="2E71AFC2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CAACTGTTTGCGACCTGTGGTGTCGCCTGCGCTAGGTCTTGTCTCAATCTCTGAATCCCC</w:t>
      </w:r>
    </w:p>
    <w:p w14:paraId="5A706B9C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AAAGCTAATTGGAGCCGCGGTGTGTCTGA---CTGGTCTTGTCTCTTCCTCCAAAAGTCC</w:t>
      </w:r>
    </w:p>
    <w:p w14:paraId="25DD1A1D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lastRenderedPageBreak/>
        <w:t xml:space="preserve">                  *             *           *** *  ***    **   **    *</w:t>
      </w:r>
    </w:p>
    <w:p w14:paraId="2E3F873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56339ADB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CTTGGACTC-----------GAGTTTGTGGAATTAGATTCCATGTGGAAGGCATTTAGTT</w:t>
      </w:r>
    </w:p>
    <w:p w14:paraId="14C894C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GCAGTTAATTGCTTACGGAGCAAAGAAAAGGATTAGCGTTTAAGTGCAGTGAACATTGTT</w:t>
      </w:r>
    </w:p>
    <w:p w14:paraId="6E00929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CAAGTTACTCGTTTG-----AAACGAATGGATGGATGTATTTCGTGCAGTGAACATGCTT</w:t>
      </w:r>
    </w:p>
    <w:p w14:paraId="2704DE89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*                 *       *    *        *** *  * *  *  **</w:t>
      </w:r>
    </w:p>
    <w:p w14:paraId="00D9F76E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44F5D947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T------TTAACGAAGTGCAGTCTAC--TGCTCAATGTGTTTATCAATTCCCTGTCT---</w:t>
      </w:r>
    </w:p>
    <w:p w14:paraId="269D59F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TGAATAGATACCGGTGTCCGTTG--GGTCTTGGATGATGTTTAGAGGTTCCCAGTTTGGG</w:t>
      </w:r>
    </w:p>
    <w:p w14:paraId="7D91A14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TGAATAGCCATCGGTGCTCGTTTTAGCCTTTGGAAGATGTTTAGAGGTTCCCAGTTAGGT</w:t>
      </w:r>
    </w:p>
    <w:p w14:paraId="56E65D91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*        * **  *  *  *           *   ******    ***** **     </w:t>
      </w:r>
    </w:p>
    <w:p w14:paraId="5EA065E8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4A72542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---------------ATTGGTATTCAATTCCATACAGGATGTACACTGTCGACATTGGGG</w:t>
      </w:r>
    </w:p>
    <w:p w14:paraId="1F12C145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TATTTAATTTCCCAGCTGGATGTTGTGCCCGTTTCGGGTATTACCATTTTGACAATGGGA</w:t>
      </w:r>
    </w:p>
    <w:p w14:paraId="2D8D45E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AAG--TAATTCCCAGCTGGATGTTTTGCCCATTT-CTGGGCGGCCCTTTTGACAATGGGA</w:t>
      </w:r>
    </w:p>
    <w:p w14:paraId="1FBEFCCB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                * * * **     *  *    *     *  * * **** **** </w:t>
      </w:r>
    </w:p>
    <w:p w14:paraId="7CF4BDB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541F7B6F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CTTTGTGTCCTGTACGAAAGTCATGATAATTGATTGAGAAGTTGTACAACTTTTCAATTA</w:t>
      </w:r>
    </w:p>
    <w:p w14:paraId="56CF3CB2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CTTTGTGTCCTGGACCATAGTCATGACGATTGATCAATT--------------TCGATCA</w:t>
      </w:r>
    </w:p>
    <w:p w14:paraId="67585DAA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CTTTGTGTCCTGGACGAAAGTTATGACGATTGATCAATT--------------ACGATCA</w:t>
      </w:r>
    </w:p>
    <w:p w14:paraId="440E3D44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 xml:space="preserve">          ************ ** * *** ****  ******  *                 * ** *</w:t>
      </w:r>
    </w:p>
    <w:p w14:paraId="715132DD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</w:p>
    <w:p w14:paraId="53194E55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Lelo      ACAGAATGGAGCTTAGCCTTGTATTATGG---</w:t>
      </w:r>
    </w:p>
    <w:p w14:paraId="0CDEEB13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par      ACCCAATGGAGCTTACTCTTGTTTTATGG---</w:t>
      </w:r>
    </w:p>
    <w:p w14:paraId="5EECE35C" w14:textId="77777777" w:rsidR="00FD022A" w:rsidRPr="00FD022A" w:rsidRDefault="00FD022A" w:rsidP="00FD022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26"/>
          <w:lang w:val="en-US"/>
        </w:rPr>
      </w:pPr>
      <w:r w:rsidRPr="00FD022A">
        <w:rPr>
          <w:rFonts w:ascii="Courier" w:hAnsi="Courier" w:cs="Courier"/>
          <w:sz w:val="18"/>
          <w:szCs w:val="26"/>
          <w:lang w:val="en-US"/>
        </w:rPr>
        <w:t>Cort      ACCCAATGGAGCTTACTCTTACTTTATGGACG</w:t>
      </w:r>
    </w:p>
    <w:p w14:paraId="40DB27C0" w14:textId="77777777" w:rsidR="00FD022A" w:rsidRDefault="00FD022A" w:rsidP="00FD022A">
      <w:r w:rsidRPr="00FD022A">
        <w:rPr>
          <w:rFonts w:ascii="Courier" w:hAnsi="Courier" w:cs="Courier"/>
          <w:sz w:val="18"/>
          <w:szCs w:val="26"/>
          <w:lang w:val="en-US"/>
        </w:rPr>
        <w:t xml:space="preserve">          **  ***********  ***   </w:t>
      </w:r>
      <w:r w:rsidRPr="00003BB4">
        <w:rPr>
          <w:rFonts w:ascii="Courier" w:hAnsi="Courier" w:cs="Courier"/>
          <w:sz w:val="18"/>
          <w:szCs w:val="26"/>
          <w:lang w:val="en-US"/>
        </w:rPr>
        <w:t xml:space="preserve">****** </w:t>
      </w:r>
      <w:r>
        <w:rPr>
          <w:rFonts w:ascii="Courier" w:hAnsi="Courier" w:cs="Courier"/>
          <w:sz w:val="26"/>
          <w:szCs w:val="26"/>
          <w:lang w:val="en-US"/>
        </w:rPr>
        <w:t xml:space="preserve">  </w:t>
      </w:r>
    </w:p>
    <w:sectPr w:rsidR="00FD022A" w:rsidSect="00CC77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22A"/>
    <w:rsid w:val="00003BB4"/>
    <w:rsid w:val="002B2A91"/>
    <w:rsid w:val="00371AE5"/>
    <w:rsid w:val="00CC77EC"/>
    <w:rsid w:val="00FD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BF1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A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A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2</Words>
  <Characters>4407</Characters>
  <Application>Microsoft Macintosh Word</Application>
  <DocSecurity>0</DocSecurity>
  <Lines>36</Lines>
  <Paragraphs>10</Paragraphs>
  <ScaleCrop>false</ScaleCrop>
  <Company>UCD</Company>
  <LinksUpToDate>false</LinksUpToDate>
  <CharactersWithSpaces>5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novan</dc:creator>
  <cp:keywords/>
  <dc:description/>
  <cp:lastModifiedBy>Geraldine Butler</cp:lastModifiedBy>
  <cp:revision>2</cp:revision>
  <dcterms:created xsi:type="dcterms:W3CDTF">2016-06-30T13:46:00Z</dcterms:created>
  <dcterms:modified xsi:type="dcterms:W3CDTF">2016-06-30T13:46:00Z</dcterms:modified>
</cp:coreProperties>
</file>